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D5BAB" w14:textId="4AE7F9CA" w:rsidR="00334794" w:rsidRDefault="00334794" w:rsidP="00B44485">
      <w:pPr>
        <w:rPr>
          <w:rFonts w:ascii="Times New Roman" w:eastAsia="Times New Roman" w:hAnsi="Times New Roman" w:cs="Times New Roman"/>
          <w:b/>
          <w:bCs/>
          <w:color w:val="000000"/>
        </w:rPr>
        <w:sectPr w:rsidR="0033479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34794">
        <w:rPr>
          <w:rFonts w:ascii="Times New Roman" w:eastAsia="Times New Roman" w:hAnsi="Times New Roman" w:cs="Times New Roman"/>
          <w:b/>
          <w:bCs/>
          <w:color w:val="000000"/>
        </w:rPr>
        <w:t xml:space="preserve">S1 Table Background information on the </w:t>
      </w:r>
      <w:r w:rsidRPr="00334794">
        <w:rPr>
          <w:rFonts w:ascii="Times New Roman" w:eastAsia="Times New Roman" w:hAnsi="Times New Roman" w:cs="Times New Roman"/>
          <w:b/>
          <w:bCs/>
          <w:i/>
          <w:color w:val="000000"/>
        </w:rPr>
        <w:t>T</w:t>
      </w:r>
      <w:r w:rsidR="00EE7161">
        <w:rPr>
          <w:rFonts w:ascii="Times New Roman" w:eastAsia="Times New Roman" w:hAnsi="Times New Roman" w:cs="Times New Roman"/>
          <w:b/>
          <w:bCs/>
          <w:i/>
          <w:color w:val="000000"/>
        </w:rPr>
        <w:t>heobroma</w:t>
      </w:r>
      <w:r w:rsidRPr="00334794">
        <w:rPr>
          <w:rFonts w:ascii="Times New Roman" w:eastAsia="Times New Roman" w:hAnsi="Times New Roman" w:cs="Times New Roman"/>
          <w:b/>
          <w:bCs/>
          <w:i/>
          <w:color w:val="000000"/>
        </w:rPr>
        <w:t xml:space="preserve"> cacao</w:t>
      </w:r>
      <w:r w:rsidRPr="00334794">
        <w:rPr>
          <w:rFonts w:ascii="Times New Roman" w:eastAsia="Times New Roman" w:hAnsi="Times New Roman" w:cs="Times New Roman"/>
          <w:b/>
          <w:bCs/>
          <w:color w:val="000000"/>
        </w:rPr>
        <w:t xml:space="preserve"> L. accessions 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included </w:t>
      </w:r>
      <w:r w:rsidRPr="00334794">
        <w:rPr>
          <w:rFonts w:ascii="Times New Roman" w:eastAsia="Times New Roman" w:hAnsi="Times New Roman" w:cs="Times New Roman"/>
          <w:b/>
          <w:bCs/>
          <w:color w:val="000000"/>
        </w:rPr>
        <w:t xml:space="preserve">in </w:t>
      </w:r>
      <w:r>
        <w:rPr>
          <w:rFonts w:ascii="Times New Roman" w:eastAsia="Times New Roman" w:hAnsi="Times New Roman" w:cs="Times New Roman"/>
          <w:b/>
          <w:bCs/>
          <w:color w:val="000000"/>
        </w:rPr>
        <w:t>this study</w:t>
      </w:r>
      <w:r w:rsidRPr="00334794">
        <w:rPr>
          <w:rFonts w:ascii="Times New Roman" w:eastAsia="Times New Roman" w:hAnsi="Times New Roman" w:cs="Times New Roman"/>
          <w:b/>
          <w:bCs/>
          <w:color w:val="00000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465F7" w:rsidRPr="00571026" w14:paraId="35A86415" w14:textId="7B1DA3AA" w:rsidTr="00334794">
        <w:trPr>
          <w:trHeight w:val="288"/>
          <w:tblHeader/>
        </w:trPr>
        <w:tc>
          <w:tcPr>
            <w:tcW w:w="1870" w:type="dxa"/>
            <w:noWrap/>
            <w:hideMark/>
          </w:tcPr>
          <w:p w14:paraId="54593EBA" w14:textId="18D6418C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 group</w:t>
            </w:r>
          </w:p>
        </w:tc>
        <w:tc>
          <w:tcPr>
            <w:tcW w:w="1870" w:type="dxa"/>
            <w:noWrap/>
            <w:hideMark/>
          </w:tcPr>
          <w:p w14:paraId="7EC84C98" w14:textId="77777777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53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accessions</w:t>
            </w:r>
          </w:p>
        </w:tc>
        <w:tc>
          <w:tcPr>
            <w:tcW w:w="1870" w:type="dxa"/>
            <w:noWrap/>
            <w:hideMark/>
          </w:tcPr>
          <w:p w14:paraId="652F5A0E" w14:textId="77777777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igin of group</w:t>
            </w:r>
          </w:p>
        </w:tc>
        <w:tc>
          <w:tcPr>
            <w:tcW w:w="1870" w:type="dxa"/>
            <w:noWrap/>
            <w:hideMark/>
          </w:tcPr>
          <w:p w14:paraId="649EA838" w14:textId="60956061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ass</w:t>
            </w:r>
          </w:p>
        </w:tc>
        <w:tc>
          <w:tcPr>
            <w:tcW w:w="1870" w:type="dxa"/>
          </w:tcPr>
          <w:p w14:paraId="3B1CA559" w14:textId="3B2D7E88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tus</w:t>
            </w:r>
          </w:p>
        </w:tc>
      </w:tr>
      <w:tr w:rsidR="003465F7" w:rsidRPr="00571026" w14:paraId="620A9076" w14:textId="55001315" w:rsidTr="00023C17">
        <w:trPr>
          <w:trHeight w:val="288"/>
        </w:trPr>
        <w:tc>
          <w:tcPr>
            <w:tcW w:w="1870" w:type="dxa"/>
            <w:noWrap/>
            <w:hideMark/>
          </w:tcPr>
          <w:p w14:paraId="18143726" w14:textId="76A5748A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AMAZ[CHA]</w:t>
            </w:r>
          </w:p>
        </w:tc>
        <w:tc>
          <w:tcPr>
            <w:tcW w:w="1870" w:type="dxa"/>
            <w:noWrap/>
            <w:hideMark/>
          </w:tcPr>
          <w:p w14:paraId="5A946526" w14:textId="77206566" w:rsidR="003465F7" w:rsidRPr="00571026" w:rsidRDefault="001B0E24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70" w:type="dxa"/>
            <w:noWrap/>
            <w:hideMark/>
          </w:tcPr>
          <w:p w14:paraId="09F9536D" w14:textId="17E28498" w:rsidR="003465F7" w:rsidRPr="00571026" w:rsidRDefault="003465F7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Ecuador</w:t>
            </w:r>
          </w:p>
        </w:tc>
        <w:tc>
          <w:tcPr>
            <w:tcW w:w="1870" w:type="dxa"/>
            <w:noWrap/>
            <w:hideMark/>
          </w:tcPr>
          <w:p w14:paraId="3D02304C" w14:textId="33A668CE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Upper Amazon Forastero</w:t>
            </w:r>
          </w:p>
        </w:tc>
        <w:tc>
          <w:tcPr>
            <w:tcW w:w="1870" w:type="dxa"/>
          </w:tcPr>
          <w:p w14:paraId="7EE8FEF7" w14:textId="6A8D21A1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wild</w:t>
            </w:r>
          </w:p>
        </w:tc>
      </w:tr>
      <w:tr w:rsidR="000E0976" w:rsidRPr="00571026" w14:paraId="1EA435F4" w14:textId="77777777" w:rsidTr="00023C17">
        <w:trPr>
          <w:trHeight w:val="288"/>
        </w:trPr>
        <w:tc>
          <w:tcPr>
            <w:tcW w:w="1870" w:type="dxa"/>
            <w:noWrap/>
          </w:tcPr>
          <w:p w14:paraId="3979C969" w14:textId="1CB68951" w:rsidR="000E0976" w:rsidRPr="00571026" w:rsidRDefault="000E0976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A</w:t>
            </w:r>
          </w:p>
        </w:tc>
        <w:tc>
          <w:tcPr>
            <w:tcW w:w="1870" w:type="dxa"/>
            <w:noWrap/>
          </w:tcPr>
          <w:p w14:paraId="103092F8" w14:textId="21BE9A55" w:rsidR="000E0976" w:rsidRPr="00571026" w:rsidRDefault="000E0976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noWrap/>
          </w:tcPr>
          <w:p w14:paraId="3282F50F" w14:textId="2DA42BE4" w:rsidR="000E0976" w:rsidRPr="00571026" w:rsidRDefault="000B31F2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lombia</w:t>
            </w:r>
          </w:p>
        </w:tc>
        <w:tc>
          <w:tcPr>
            <w:tcW w:w="1870" w:type="dxa"/>
            <w:noWrap/>
          </w:tcPr>
          <w:p w14:paraId="6500066E" w14:textId="4C5D4540" w:rsidR="000E0976" w:rsidRPr="00571026" w:rsidRDefault="000B31F2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31F2">
              <w:rPr>
                <w:rFonts w:ascii="Times New Roman" w:eastAsia="Times New Roman" w:hAnsi="Times New Roman" w:cs="Times New Roman"/>
                <w:sz w:val="20"/>
                <w:szCs w:val="20"/>
              </w:rPr>
              <w:t>Upper Amazon Forastero</w:t>
            </w:r>
          </w:p>
        </w:tc>
        <w:tc>
          <w:tcPr>
            <w:tcW w:w="1870" w:type="dxa"/>
          </w:tcPr>
          <w:p w14:paraId="4D039CD3" w14:textId="313679C6" w:rsidR="000E0976" w:rsidRPr="00571026" w:rsidRDefault="000B31F2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d</w:t>
            </w:r>
          </w:p>
        </w:tc>
      </w:tr>
      <w:tr w:rsidR="000E0976" w:rsidRPr="00571026" w14:paraId="36B2680F" w14:textId="77777777" w:rsidTr="00023C17">
        <w:trPr>
          <w:trHeight w:val="288"/>
        </w:trPr>
        <w:tc>
          <w:tcPr>
            <w:tcW w:w="1870" w:type="dxa"/>
            <w:noWrap/>
          </w:tcPr>
          <w:p w14:paraId="506B2EA3" w14:textId="754EC915" w:rsidR="000E0976" w:rsidRPr="00571026" w:rsidRDefault="000E0976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LIZE</w:t>
            </w:r>
          </w:p>
        </w:tc>
        <w:tc>
          <w:tcPr>
            <w:tcW w:w="1870" w:type="dxa"/>
            <w:noWrap/>
          </w:tcPr>
          <w:p w14:paraId="3AE8F0D7" w14:textId="39CE12BD" w:rsidR="000E0976" w:rsidRPr="00571026" w:rsidRDefault="002F4D1C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870" w:type="dxa"/>
            <w:noWrap/>
          </w:tcPr>
          <w:p w14:paraId="156C48D7" w14:textId="3F71206C" w:rsidR="000E0976" w:rsidRPr="00571026" w:rsidRDefault="000E0976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lize</w:t>
            </w:r>
          </w:p>
        </w:tc>
        <w:tc>
          <w:tcPr>
            <w:tcW w:w="1870" w:type="dxa"/>
            <w:noWrap/>
          </w:tcPr>
          <w:p w14:paraId="763326AF" w14:textId="71F5AFD0" w:rsidR="000E0976" w:rsidRPr="00571026" w:rsidRDefault="000E0976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iollo</w:t>
            </w:r>
          </w:p>
        </w:tc>
        <w:tc>
          <w:tcPr>
            <w:tcW w:w="1870" w:type="dxa"/>
          </w:tcPr>
          <w:p w14:paraId="23600BD3" w14:textId="7966C3EF" w:rsidR="000E0976" w:rsidRPr="00571026" w:rsidRDefault="000E0976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d</w:t>
            </w:r>
          </w:p>
        </w:tc>
      </w:tr>
      <w:tr w:rsidR="003465F7" w:rsidRPr="00571026" w14:paraId="71ACB9D7" w14:textId="4B8A50FA" w:rsidTr="00023C17">
        <w:trPr>
          <w:trHeight w:val="288"/>
        </w:trPr>
        <w:tc>
          <w:tcPr>
            <w:tcW w:w="1870" w:type="dxa"/>
            <w:noWrap/>
            <w:hideMark/>
          </w:tcPr>
          <w:p w14:paraId="4A54F494" w14:textId="77777777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CATONGO</w:t>
            </w:r>
          </w:p>
        </w:tc>
        <w:tc>
          <w:tcPr>
            <w:tcW w:w="1870" w:type="dxa"/>
            <w:noWrap/>
            <w:hideMark/>
          </w:tcPr>
          <w:p w14:paraId="3837B951" w14:textId="77777777" w:rsidR="003465F7" w:rsidRPr="00571026" w:rsidRDefault="003465F7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4CCD3350" w14:textId="3BBA72CF" w:rsidR="003465F7" w:rsidRPr="00571026" w:rsidRDefault="003465F7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1870" w:type="dxa"/>
            <w:noWrap/>
            <w:hideMark/>
          </w:tcPr>
          <w:p w14:paraId="77366A90" w14:textId="4CE849AA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Lower Amazon Forastero</w:t>
            </w:r>
          </w:p>
        </w:tc>
        <w:tc>
          <w:tcPr>
            <w:tcW w:w="1870" w:type="dxa"/>
          </w:tcPr>
          <w:p w14:paraId="14515B6B" w14:textId="39863597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cultivated</w:t>
            </w:r>
          </w:p>
        </w:tc>
      </w:tr>
      <w:tr w:rsidR="000E0976" w:rsidRPr="00571026" w14:paraId="3FC98ED8" w14:textId="77777777" w:rsidTr="00023C17">
        <w:trPr>
          <w:trHeight w:val="288"/>
        </w:trPr>
        <w:tc>
          <w:tcPr>
            <w:tcW w:w="1870" w:type="dxa"/>
            <w:noWrap/>
          </w:tcPr>
          <w:p w14:paraId="0433DB9F" w14:textId="1984155A" w:rsidR="000E0976" w:rsidRPr="00571026" w:rsidRDefault="001B0E24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N</w:t>
            </w:r>
          </w:p>
        </w:tc>
        <w:tc>
          <w:tcPr>
            <w:tcW w:w="1870" w:type="dxa"/>
            <w:noWrap/>
          </w:tcPr>
          <w:p w14:paraId="547D0574" w14:textId="544C59B9" w:rsidR="000E0976" w:rsidRPr="00571026" w:rsidRDefault="000E0976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1B0E2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70" w:type="dxa"/>
            <w:noWrap/>
          </w:tcPr>
          <w:p w14:paraId="5B4710CD" w14:textId="17D884A3" w:rsidR="000E0976" w:rsidRPr="00571026" w:rsidRDefault="000E0976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cuador</w:t>
            </w:r>
          </w:p>
        </w:tc>
        <w:tc>
          <w:tcPr>
            <w:tcW w:w="1870" w:type="dxa"/>
            <w:noWrap/>
          </w:tcPr>
          <w:p w14:paraId="505C6442" w14:textId="68652612" w:rsidR="000E0976" w:rsidRPr="00571026" w:rsidRDefault="000E0976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brid</w:t>
            </w:r>
          </w:p>
        </w:tc>
        <w:tc>
          <w:tcPr>
            <w:tcW w:w="1870" w:type="dxa"/>
          </w:tcPr>
          <w:p w14:paraId="037F2560" w14:textId="42576F7B" w:rsidR="000E0976" w:rsidRPr="00571026" w:rsidRDefault="000E0976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ltivated</w:t>
            </w:r>
          </w:p>
        </w:tc>
      </w:tr>
      <w:tr w:rsidR="003465F7" w:rsidRPr="00571026" w14:paraId="20C21CC0" w14:textId="102CCE1F" w:rsidTr="00023C17">
        <w:trPr>
          <w:trHeight w:val="288"/>
        </w:trPr>
        <w:tc>
          <w:tcPr>
            <w:tcW w:w="1870" w:type="dxa"/>
            <w:noWrap/>
            <w:hideMark/>
          </w:tcPr>
          <w:p w14:paraId="0A625B54" w14:textId="3BBD8FAD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COCA[CHA]</w:t>
            </w:r>
          </w:p>
        </w:tc>
        <w:tc>
          <w:tcPr>
            <w:tcW w:w="1870" w:type="dxa"/>
            <w:noWrap/>
            <w:hideMark/>
          </w:tcPr>
          <w:p w14:paraId="7A56607B" w14:textId="77777777" w:rsidR="003465F7" w:rsidRPr="00571026" w:rsidRDefault="003465F7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5EC04D03" w14:textId="35E150CE" w:rsidR="003465F7" w:rsidRPr="00571026" w:rsidRDefault="003465F7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Ecuador</w:t>
            </w:r>
          </w:p>
        </w:tc>
        <w:tc>
          <w:tcPr>
            <w:tcW w:w="1870" w:type="dxa"/>
            <w:noWrap/>
            <w:hideMark/>
          </w:tcPr>
          <w:p w14:paraId="12574F86" w14:textId="2EE7EF3E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Upper Amazon Forastero</w:t>
            </w:r>
          </w:p>
        </w:tc>
        <w:tc>
          <w:tcPr>
            <w:tcW w:w="1870" w:type="dxa"/>
          </w:tcPr>
          <w:p w14:paraId="21EC4239" w14:textId="15E7AB5E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wild</w:t>
            </w:r>
          </w:p>
        </w:tc>
      </w:tr>
      <w:tr w:rsidR="000E0976" w:rsidRPr="00571026" w14:paraId="5848F571" w14:textId="77777777" w:rsidTr="00023C17">
        <w:trPr>
          <w:trHeight w:val="288"/>
        </w:trPr>
        <w:tc>
          <w:tcPr>
            <w:tcW w:w="1870" w:type="dxa"/>
            <w:noWrap/>
          </w:tcPr>
          <w:p w14:paraId="13CB60D7" w14:textId="6C961263" w:rsidR="000E0976" w:rsidRPr="00571026" w:rsidRDefault="001B0E24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</w:t>
            </w:r>
          </w:p>
        </w:tc>
        <w:tc>
          <w:tcPr>
            <w:tcW w:w="1870" w:type="dxa"/>
            <w:noWrap/>
          </w:tcPr>
          <w:p w14:paraId="7C4ED565" w14:textId="5AE2759A" w:rsidR="000E0976" w:rsidRPr="00571026" w:rsidRDefault="000E0976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noWrap/>
          </w:tcPr>
          <w:p w14:paraId="775D73DB" w14:textId="3CC672D5" w:rsidR="000E0976" w:rsidRPr="00571026" w:rsidRDefault="000E0976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donesia</w:t>
            </w:r>
          </w:p>
        </w:tc>
        <w:tc>
          <w:tcPr>
            <w:tcW w:w="1870" w:type="dxa"/>
            <w:noWrap/>
          </w:tcPr>
          <w:p w14:paraId="5732959D" w14:textId="243036B6" w:rsidR="000E0976" w:rsidRPr="00571026" w:rsidRDefault="000E0976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iollo/Trinitario</w:t>
            </w:r>
          </w:p>
        </w:tc>
        <w:tc>
          <w:tcPr>
            <w:tcW w:w="1870" w:type="dxa"/>
          </w:tcPr>
          <w:p w14:paraId="4AA28805" w14:textId="1718342A" w:rsidR="000E0976" w:rsidRPr="00571026" w:rsidRDefault="000E0976" w:rsidP="000E09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d/cultivated</w:t>
            </w:r>
          </w:p>
        </w:tc>
      </w:tr>
      <w:tr w:rsidR="003465F7" w:rsidRPr="00571026" w14:paraId="6A1F7539" w14:textId="7FB538B4" w:rsidTr="00023C17">
        <w:trPr>
          <w:trHeight w:val="288"/>
        </w:trPr>
        <w:tc>
          <w:tcPr>
            <w:tcW w:w="1870" w:type="dxa"/>
            <w:noWrap/>
            <w:hideMark/>
          </w:tcPr>
          <w:p w14:paraId="51D5A334" w14:textId="60F2828F" w:rsidR="003465F7" w:rsidRPr="00571026" w:rsidRDefault="000E0976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ET[</w:t>
            </w:r>
            <w:r w:rsidR="003465F7" w:rsidRPr="00571026">
              <w:rPr>
                <w:rFonts w:ascii="Times New Roman" w:eastAsia="Times New Roman" w:hAnsi="Times New Roman" w:cs="Times New Roman"/>
                <w:color w:val="000000"/>
              </w:rPr>
              <w:t>ECU]</w:t>
            </w:r>
          </w:p>
        </w:tc>
        <w:tc>
          <w:tcPr>
            <w:tcW w:w="1870" w:type="dxa"/>
            <w:noWrap/>
            <w:hideMark/>
          </w:tcPr>
          <w:p w14:paraId="0BE2D73D" w14:textId="77777777" w:rsidR="003465F7" w:rsidRPr="00571026" w:rsidRDefault="003465F7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1867EE5E" w14:textId="21EE10F3" w:rsidR="003465F7" w:rsidRPr="00571026" w:rsidRDefault="003465F7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Ecuador</w:t>
            </w:r>
          </w:p>
        </w:tc>
        <w:tc>
          <w:tcPr>
            <w:tcW w:w="1870" w:type="dxa"/>
            <w:noWrap/>
            <w:hideMark/>
          </w:tcPr>
          <w:p w14:paraId="66305042" w14:textId="768B2EF6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</w:p>
        </w:tc>
        <w:tc>
          <w:tcPr>
            <w:tcW w:w="1870" w:type="dxa"/>
          </w:tcPr>
          <w:p w14:paraId="664D53D7" w14:textId="0B71EDD1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cultivated</w:t>
            </w:r>
          </w:p>
        </w:tc>
      </w:tr>
      <w:tr w:rsidR="003465F7" w:rsidRPr="00571026" w14:paraId="07410F2C" w14:textId="3F964216" w:rsidTr="00023C17">
        <w:trPr>
          <w:trHeight w:val="288"/>
        </w:trPr>
        <w:tc>
          <w:tcPr>
            <w:tcW w:w="1870" w:type="dxa"/>
            <w:noWrap/>
            <w:hideMark/>
          </w:tcPr>
          <w:p w14:paraId="53E106BD" w14:textId="77777777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GS</w:t>
            </w:r>
          </w:p>
        </w:tc>
        <w:tc>
          <w:tcPr>
            <w:tcW w:w="1870" w:type="dxa"/>
            <w:noWrap/>
            <w:hideMark/>
          </w:tcPr>
          <w:p w14:paraId="7ACC643D" w14:textId="77777777" w:rsidR="003465F7" w:rsidRPr="00571026" w:rsidRDefault="003465F7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0E2E615D" w14:textId="5BF7E203" w:rsidR="003465F7" w:rsidRPr="00571026" w:rsidRDefault="003465F7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Grenada</w:t>
            </w:r>
          </w:p>
        </w:tc>
        <w:tc>
          <w:tcPr>
            <w:tcW w:w="1870" w:type="dxa"/>
            <w:noWrap/>
            <w:hideMark/>
          </w:tcPr>
          <w:p w14:paraId="2459E129" w14:textId="3B76D437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Trinitario</w:t>
            </w:r>
          </w:p>
        </w:tc>
        <w:tc>
          <w:tcPr>
            <w:tcW w:w="1870" w:type="dxa"/>
          </w:tcPr>
          <w:p w14:paraId="02721DD0" w14:textId="7E32CDBC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cultivated</w:t>
            </w:r>
          </w:p>
        </w:tc>
      </w:tr>
      <w:tr w:rsidR="003465F7" w:rsidRPr="00571026" w14:paraId="586F1C22" w14:textId="6EEE638A" w:rsidTr="00023C17">
        <w:trPr>
          <w:trHeight w:val="288"/>
        </w:trPr>
        <w:tc>
          <w:tcPr>
            <w:tcW w:w="1870" w:type="dxa"/>
            <w:noWrap/>
            <w:hideMark/>
          </w:tcPr>
          <w:p w14:paraId="65EFB757" w14:textId="77777777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GU</w:t>
            </w:r>
          </w:p>
        </w:tc>
        <w:tc>
          <w:tcPr>
            <w:tcW w:w="1870" w:type="dxa"/>
            <w:noWrap/>
            <w:hideMark/>
          </w:tcPr>
          <w:p w14:paraId="385972D3" w14:textId="556718FE" w:rsidR="003465F7" w:rsidRPr="00571026" w:rsidRDefault="001B0E24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70" w:type="dxa"/>
            <w:noWrap/>
            <w:hideMark/>
          </w:tcPr>
          <w:p w14:paraId="5A96E9E8" w14:textId="681A2A40" w:rsidR="003465F7" w:rsidRPr="00571026" w:rsidRDefault="003465F7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French Guiana</w:t>
            </w:r>
          </w:p>
        </w:tc>
        <w:tc>
          <w:tcPr>
            <w:tcW w:w="1870" w:type="dxa"/>
            <w:noWrap/>
            <w:hideMark/>
          </w:tcPr>
          <w:p w14:paraId="6A9860A4" w14:textId="5D563F27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Lower Amazon Forastero</w:t>
            </w:r>
          </w:p>
        </w:tc>
        <w:tc>
          <w:tcPr>
            <w:tcW w:w="1870" w:type="dxa"/>
          </w:tcPr>
          <w:p w14:paraId="4A6DA111" w14:textId="1E169D2D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wild</w:t>
            </w:r>
          </w:p>
        </w:tc>
      </w:tr>
      <w:tr w:rsidR="003465F7" w:rsidRPr="00571026" w14:paraId="3CDC7C10" w14:textId="6AC8E45C" w:rsidTr="00023C17">
        <w:trPr>
          <w:trHeight w:val="288"/>
        </w:trPr>
        <w:tc>
          <w:tcPr>
            <w:tcW w:w="1870" w:type="dxa"/>
            <w:noWrap/>
            <w:hideMark/>
          </w:tcPr>
          <w:p w14:paraId="3997332C" w14:textId="77777777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ICS</w:t>
            </w:r>
          </w:p>
        </w:tc>
        <w:tc>
          <w:tcPr>
            <w:tcW w:w="1870" w:type="dxa"/>
            <w:noWrap/>
            <w:hideMark/>
          </w:tcPr>
          <w:p w14:paraId="7892EB42" w14:textId="3532FFCD" w:rsidR="003465F7" w:rsidRPr="00571026" w:rsidRDefault="001B0E24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870" w:type="dxa"/>
            <w:noWrap/>
            <w:hideMark/>
          </w:tcPr>
          <w:p w14:paraId="37583FBC" w14:textId="2953B7F4" w:rsidR="003465F7" w:rsidRPr="00571026" w:rsidRDefault="003465F7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Trinidad</w:t>
            </w:r>
          </w:p>
        </w:tc>
        <w:tc>
          <w:tcPr>
            <w:tcW w:w="1870" w:type="dxa"/>
            <w:noWrap/>
            <w:hideMark/>
          </w:tcPr>
          <w:p w14:paraId="4F91D368" w14:textId="6ABD838D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Trinitario</w:t>
            </w:r>
          </w:p>
        </w:tc>
        <w:tc>
          <w:tcPr>
            <w:tcW w:w="1870" w:type="dxa"/>
          </w:tcPr>
          <w:p w14:paraId="37ED9FCC" w14:textId="69161132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cultivated</w:t>
            </w:r>
          </w:p>
        </w:tc>
      </w:tr>
      <w:tr w:rsidR="000E0976" w:rsidRPr="00571026" w14:paraId="67DE28D7" w14:textId="77777777" w:rsidTr="00023C17">
        <w:trPr>
          <w:trHeight w:val="288"/>
        </w:trPr>
        <w:tc>
          <w:tcPr>
            <w:tcW w:w="1870" w:type="dxa"/>
            <w:noWrap/>
          </w:tcPr>
          <w:p w14:paraId="4A85E8D2" w14:textId="50D19C44" w:rsidR="000E0976" w:rsidRPr="00571026" w:rsidRDefault="000E0976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F</w:t>
            </w:r>
          </w:p>
        </w:tc>
        <w:tc>
          <w:tcPr>
            <w:tcW w:w="1870" w:type="dxa"/>
            <w:noWrap/>
          </w:tcPr>
          <w:p w14:paraId="0E418B25" w14:textId="1464C694" w:rsidR="000E0976" w:rsidRPr="00571026" w:rsidRDefault="000E0976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noWrap/>
          </w:tcPr>
          <w:p w14:paraId="0383CF88" w14:textId="3FC34667" w:rsidR="000E0976" w:rsidRPr="00571026" w:rsidRDefault="00D75512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donesia</w:t>
            </w:r>
          </w:p>
        </w:tc>
        <w:tc>
          <w:tcPr>
            <w:tcW w:w="1870" w:type="dxa"/>
            <w:noWrap/>
          </w:tcPr>
          <w:p w14:paraId="72BD33A6" w14:textId="29DE5F18" w:rsidR="000E0976" w:rsidRPr="00571026" w:rsidRDefault="00334794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870" w:type="dxa"/>
          </w:tcPr>
          <w:p w14:paraId="5F735DB1" w14:textId="1A7C755D" w:rsidR="000E0976" w:rsidRPr="00571026" w:rsidRDefault="00D75512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ltivated</w:t>
            </w:r>
          </w:p>
        </w:tc>
      </w:tr>
      <w:tr w:rsidR="003465F7" w:rsidRPr="00571026" w14:paraId="49BEEA45" w14:textId="3218310C" w:rsidTr="00023C17">
        <w:trPr>
          <w:trHeight w:val="288"/>
        </w:trPr>
        <w:tc>
          <w:tcPr>
            <w:tcW w:w="1870" w:type="dxa"/>
            <w:noWrap/>
            <w:hideMark/>
          </w:tcPr>
          <w:p w14:paraId="7190467B" w14:textId="77777777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IMC</w:t>
            </w:r>
          </w:p>
        </w:tc>
        <w:tc>
          <w:tcPr>
            <w:tcW w:w="1870" w:type="dxa"/>
            <w:noWrap/>
            <w:hideMark/>
          </w:tcPr>
          <w:p w14:paraId="46ECC043" w14:textId="5916216B" w:rsidR="003465F7" w:rsidRPr="00571026" w:rsidRDefault="001B0E24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870" w:type="dxa"/>
            <w:noWrap/>
            <w:hideMark/>
          </w:tcPr>
          <w:p w14:paraId="0398B39E" w14:textId="68B93032" w:rsidR="003465F7" w:rsidRPr="00571026" w:rsidRDefault="003465F7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Peru</w:t>
            </w:r>
          </w:p>
        </w:tc>
        <w:tc>
          <w:tcPr>
            <w:tcW w:w="1870" w:type="dxa"/>
            <w:noWrap/>
            <w:hideMark/>
          </w:tcPr>
          <w:p w14:paraId="142F6FBF" w14:textId="6AC10191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Upper Amazon Forastero</w:t>
            </w:r>
          </w:p>
        </w:tc>
        <w:tc>
          <w:tcPr>
            <w:tcW w:w="1870" w:type="dxa"/>
          </w:tcPr>
          <w:p w14:paraId="651E6E53" w14:textId="18E7AD2C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wild</w:t>
            </w:r>
          </w:p>
        </w:tc>
      </w:tr>
      <w:tr w:rsidR="001B0E24" w:rsidRPr="00571026" w14:paraId="75C7D109" w14:textId="77777777" w:rsidTr="00023C17">
        <w:trPr>
          <w:trHeight w:val="288"/>
        </w:trPr>
        <w:tc>
          <w:tcPr>
            <w:tcW w:w="1870" w:type="dxa"/>
            <w:noWrap/>
          </w:tcPr>
          <w:p w14:paraId="3AF3C353" w14:textId="0DAB2E59" w:rsidR="001B0E24" w:rsidRPr="00571026" w:rsidRDefault="001B0E24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1870" w:type="dxa"/>
            <w:noWrap/>
          </w:tcPr>
          <w:p w14:paraId="3499166D" w14:textId="7B1DCB58" w:rsidR="001B0E24" w:rsidRPr="00571026" w:rsidRDefault="001B0E24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noWrap/>
          </w:tcPr>
          <w:p w14:paraId="6FFE342D" w14:textId="0E74489F" w:rsidR="001B0E24" w:rsidRPr="00571026" w:rsidRDefault="000C0842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pua New Guinea</w:t>
            </w:r>
          </w:p>
        </w:tc>
        <w:tc>
          <w:tcPr>
            <w:tcW w:w="1870" w:type="dxa"/>
            <w:noWrap/>
          </w:tcPr>
          <w:p w14:paraId="0624A7B9" w14:textId="1E12A726" w:rsidR="001B0E24" w:rsidRPr="00571026" w:rsidRDefault="000C0842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brid</w:t>
            </w:r>
          </w:p>
        </w:tc>
        <w:tc>
          <w:tcPr>
            <w:tcW w:w="1870" w:type="dxa"/>
          </w:tcPr>
          <w:p w14:paraId="474323F9" w14:textId="4CA316CC" w:rsidR="001B0E24" w:rsidRPr="00571026" w:rsidRDefault="000C0842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ltivated</w:t>
            </w:r>
          </w:p>
        </w:tc>
      </w:tr>
      <w:tr w:rsidR="001B0E24" w:rsidRPr="00571026" w14:paraId="17AF6090" w14:textId="77777777" w:rsidTr="00023C17">
        <w:trPr>
          <w:trHeight w:val="288"/>
        </w:trPr>
        <w:tc>
          <w:tcPr>
            <w:tcW w:w="1870" w:type="dxa"/>
            <w:noWrap/>
          </w:tcPr>
          <w:p w14:paraId="02998B40" w14:textId="59469A13" w:rsidR="001B0E24" w:rsidRPr="00571026" w:rsidRDefault="001B0E24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FI</w:t>
            </w:r>
          </w:p>
        </w:tc>
        <w:tc>
          <w:tcPr>
            <w:tcW w:w="1870" w:type="dxa"/>
            <w:noWrap/>
          </w:tcPr>
          <w:p w14:paraId="577FD08B" w14:textId="0491C1F8" w:rsidR="001B0E24" w:rsidRPr="00571026" w:rsidRDefault="001B0E24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noWrap/>
          </w:tcPr>
          <w:p w14:paraId="5D704A79" w14:textId="66CAEC42" w:rsidR="001B0E24" w:rsidRPr="00571026" w:rsidRDefault="001B0E24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stern Samoa</w:t>
            </w:r>
          </w:p>
        </w:tc>
        <w:tc>
          <w:tcPr>
            <w:tcW w:w="1870" w:type="dxa"/>
            <w:noWrap/>
          </w:tcPr>
          <w:p w14:paraId="37E5FCF8" w14:textId="7B33CE19" w:rsidR="001B0E24" w:rsidRPr="00571026" w:rsidRDefault="001B0E24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nitario</w:t>
            </w:r>
          </w:p>
        </w:tc>
        <w:tc>
          <w:tcPr>
            <w:tcW w:w="1870" w:type="dxa"/>
          </w:tcPr>
          <w:p w14:paraId="0D2676FC" w14:textId="0D767BF6" w:rsidR="001B0E24" w:rsidRPr="00571026" w:rsidRDefault="001B0E24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ltivated</w:t>
            </w:r>
          </w:p>
        </w:tc>
      </w:tr>
      <w:tr w:rsidR="003465F7" w:rsidRPr="00571026" w14:paraId="6B46DEE2" w14:textId="5B7B659B" w:rsidTr="00023C17">
        <w:trPr>
          <w:trHeight w:val="288"/>
        </w:trPr>
        <w:tc>
          <w:tcPr>
            <w:tcW w:w="1870" w:type="dxa"/>
            <w:noWrap/>
            <w:hideMark/>
          </w:tcPr>
          <w:p w14:paraId="3C2E286B" w14:textId="77777777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LCTEEN</w:t>
            </w:r>
          </w:p>
        </w:tc>
        <w:tc>
          <w:tcPr>
            <w:tcW w:w="1870" w:type="dxa"/>
            <w:noWrap/>
            <w:hideMark/>
          </w:tcPr>
          <w:p w14:paraId="51D1520F" w14:textId="6FED758E" w:rsidR="003465F7" w:rsidRPr="00571026" w:rsidRDefault="001B0E24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870" w:type="dxa"/>
            <w:noWrap/>
            <w:hideMark/>
          </w:tcPr>
          <w:p w14:paraId="6645E456" w14:textId="5A9E590D" w:rsidR="003465F7" w:rsidRPr="00571026" w:rsidRDefault="003465F7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Ecuador</w:t>
            </w:r>
          </w:p>
        </w:tc>
        <w:tc>
          <w:tcPr>
            <w:tcW w:w="1870" w:type="dxa"/>
            <w:noWrap/>
            <w:hideMark/>
          </w:tcPr>
          <w:p w14:paraId="22559DBF" w14:textId="6097E041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Upper Amazon Forastero or Trinitario</w:t>
            </w:r>
          </w:p>
        </w:tc>
        <w:tc>
          <w:tcPr>
            <w:tcW w:w="1870" w:type="dxa"/>
          </w:tcPr>
          <w:p w14:paraId="27F5C407" w14:textId="6EE821FC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wild or cultivated</w:t>
            </w:r>
          </w:p>
        </w:tc>
      </w:tr>
      <w:tr w:rsidR="003465F7" w:rsidRPr="00571026" w14:paraId="4F8645D5" w14:textId="1A6DF66B" w:rsidTr="00023C17">
        <w:trPr>
          <w:trHeight w:val="288"/>
        </w:trPr>
        <w:tc>
          <w:tcPr>
            <w:tcW w:w="1870" w:type="dxa"/>
            <w:noWrap/>
            <w:hideMark/>
          </w:tcPr>
          <w:p w14:paraId="18E16B48" w14:textId="77777777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870" w:type="dxa"/>
            <w:noWrap/>
            <w:hideMark/>
          </w:tcPr>
          <w:p w14:paraId="1ADD6148" w14:textId="77777777" w:rsidR="003465F7" w:rsidRPr="00571026" w:rsidRDefault="003465F7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noWrap/>
            <w:hideMark/>
          </w:tcPr>
          <w:p w14:paraId="39E9BC82" w14:textId="2FBDE687" w:rsidR="003465F7" w:rsidRPr="00571026" w:rsidRDefault="003465F7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Trinidad</w:t>
            </w:r>
          </w:p>
        </w:tc>
        <w:tc>
          <w:tcPr>
            <w:tcW w:w="1870" w:type="dxa"/>
            <w:noWrap/>
            <w:hideMark/>
          </w:tcPr>
          <w:p w14:paraId="56F1874A" w14:textId="4DC864D2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Unclassified</w:t>
            </w:r>
          </w:p>
        </w:tc>
        <w:tc>
          <w:tcPr>
            <w:tcW w:w="1870" w:type="dxa"/>
          </w:tcPr>
          <w:p w14:paraId="0793315B" w14:textId="78D74740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3465F7" w:rsidRPr="00571026" w14:paraId="5047EDDD" w14:textId="34D9124D" w:rsidTr="00023C17">
        <w:trPr>
          <w:trHeight w:val="288"/>
        </w:trPr>
        <w:tc>
          <w:tcPr>
            <w:tcW w:w="1870" w:type="dxa"/>
            <w:noWrap/>
            <w:hideMark/>
          </w:tcPr>
          <w:p w14:paraId="6D31E32E" w14:textId="05810CD2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MAN[BRA]</w:t>
            </w:r>
          </w:p>
        </w:tc>
        <w:tc>
          <w:tcPr>
            <w:tcW w:w="1870" w:type="dxa"/>
            <w:noWrap/>
            <w:hideMark/>
          </w:tcPr>
          <w:p w14:paraId="2DE53DA5" w14:textId="77777777" w:rsidR="003465F7" w:rsidRPr="00571026" w:rsidRDefault="003465F7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4E7AA600" w14:textId="0915F515" w:rsidR="003465F7" w:rsidRPr="00571026" w:rsidRDefault="003465F7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1870" w:type="dxa"/>
            <w:noWrap/>
            <w:hideMark/>
          </w:tcPr>
          <w:p w14:paraId="523F3DA4" w14:textId="5A9D8469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Lower Amazon Forastero</w:t>
            </w:r>
          </w:p>
        </w:tc>
        <w:tc>
          <w:tcPr>
            <w:tcW w:w="1870" w:type="dxa"/>
          </w:tcPr>
          <w:p w14:paraId="069FEE31" w14:textId="43B06FA6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cultivated</w:t>
            </w:r>
          </w:p>
        </w:tc>
      </w:tr>
      <w:tr w:rsidR="003465F7" w:rsidRPr="00571026" w14:paraId="0C51124B" w14:textId="40817597" w:rsidTr="00023C17">
        <w:trPr>
          <w:trHeight w:val="288"/>
        </w:trPr>
        <w:tc>
          <w:tcPr>
            <w:tcW w:w="1870" w:type="dxa"/>
            <w:noWrap/>
            <w:hideMark/>
          </w:tcPr>
          <w:p w14:paraId="727D25CD" w14:textId="77777777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MATINA</w:t>
            </w:r>
          </w:p>
        </w:tc>
        <w:tc>
          <w:tcPr>
            <w:tcW w:w="1870" w:type="dxa"/>
            <w:noWrap/>
            <w:hideMark/>
          </w:tcPr>
          <w:p w14:paraId="4620269A" w14:textId="60C2C4F6" w:rsidR="003465F7" w:rsidRPr="00571026" w:rsidRDefault="00370B15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noWrap/>
            <w:hideMark/>
          </w:tcPr>
          <w:p w14:paraId="5A75C8F8" w14:textId="510B359D" w:rsidR="003465F7" w:rsidRPr="00571026" w:rsidRDefault="003465F7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Costa Rica</w:t>
            </w:r>
            <w:r w:rsidR="00362194" w:rsidRPr="00571026">
              <w:rPr>
                <w:rFonts w:ascii="Times New Roman" w:eastAsia="Times New Roman" w:hAnsi="Times New Roman" w:cs="Times New Roman"/>
                <w:color w:val="000000"/>
              </w:rPr>
              <w:t xml:space="preserve"> and Brazil</w:t>
            </w:r>
          </w:p>
        </w:tc>
        <w:tc>
          <w:tcPr>
            <w:tcW w:w="1870" w:type="dxa"/>
            <w:noWrap/>
            <w:hideMark/>
          </w:tcPr>
          <w:p w14:paraId="73ABC8ED" w14:textId="2F106F6A" w:rsidR="003465F7" w:rsidRPr="00571026" w:rsidRDefault="00362194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Mixed/Trinitario</w:t>
            </w:r>
          </w:p>
        </w:tc>
        <w:tc>
          <w:tcPr>
            <w:tcW w:w="1870" w:type="dxa"/>
          </w:tcPr>
          <w:p w14:paraId="4188E6A4" w14:textId="6858886D" w:rsidR="003465F7" w:rsidRPr="00571026" w:rsidRDefault="00362194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cultivated</w:t>
            </w:r>
          </w:p>
        </w:tc>
      </w:tr>
      <w:tr w:rsidR="003465F7" w:rsidRPr="00571026" w14:paraId="693B856D" w14:textId="3C04F1AD" w:rsidTr="00023C17">
        <w:trPr>
          <w:trHeight w:val="288"/>
        </w:trPr>
        <w:tc>
          <w:tcPr>
            <w:tcW w:w="1870" w:type="dxa"/>
            <w:noWrap/>
            <w:hideMark/>
          </w:tcPr>
          <w:p w14:paraId="1D376D9D" w14:textId="77777777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MO</w:t>
            </w:r>
          </w:p>
        </w:tc>
        <w:tc>
          <w:tcPr>
            <w:tcW w:w="1870" w:type="dxa"/>
            <w:noWrap/>
            <w:hideMark/>
          </w:tcPr>
          <w:p w14:paraId="7274D382" w14:textId="77777777" w:rsidR="003465F7" w:rsidRPr="00571026" w:rsidRDefault="003465F7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70" w:type="dxa"/>
            <w:noWrap/>
            <w:hideMark/>
          </w:tcPr>
          <w:p w14:paraId="06E31A44" w14:textId="691B8F1A" w:rsidR="003465F7" w:rsidRPr="00571026" w:rsidRDefault="00362194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Peru</w:t>
            </w:r>
          </w:p>
        </w:tc>
        <w:tc>
          <w:tcPr>
            <w:tcW w:w="1870" w:type="dxa"/>
            <w:noWrap/>
            <w:hideMark/>
          </w:tcPr>
          <w:p w14:paraId="517355E1" w14:textId="66D36494" w:rsidR="003465F7" w:rsidRPr="00571026" w:rsidRDefault="00362194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Upper Amazon Forastero</w:t>
            </w:r>
          </w:p>
        </w:tc>
        <w:tc>
          <w:tcPr>
            <w:tcW w:w="1870" w:type="dxa"/>
          </w:tcPr>
          <w:p w14:paraId="24B85A5B" w14:textId="59EB576E" w:rsidR="003465F7" w:rsidRPr="00571026" w:rsidRDefault="00362194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wild</w:t>
            </w:r>
          </w:p>
        </w:tc>
      </w:tr>
      <w:tr w:rsidR="003465F7" w:rsidRPr="00571026" w14:paraId="1ED5302A" w14:textId="4F6F2D19" w:rsidTr="00023C17">
        <w:trPr>
          <w:trHeight w:val="288"/>
        </w:trPr>
        <w:tc>
          <w:tcPr>
            <w:tcW w:w="1870" w:type="dxa"/>
            <w:noWrap/>
            <w:hideMark/>
          </w:tcPr>
          <w:p w14:paraId="2B7A99B0" w14:textId="77777777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70" w:type="dxa"/>
            <w:noWrap/>
            <w:hideMark/>
          </w:tcPr>
          <w:p w14:paraId="1966CEC7" w14:textId="0A71980E" w:rsidR="003465F7" w:rsidRPr="00571026" w:rsidRDefault="003465F7" w:rsidP="00370B1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370B15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870" w:type="dxa"/>
            <w:noWrap/>
            <w:hideMark/>
          </w:tcPr>
          <w:p w14:paraId="181779F8" w14:textId="5ACE3A89" w:rsidR="003465F7" w:rsidRPr="00571026" w:rsidRDefault="00362194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Peru</w:t>
            </w:r>
          </w:p>
        </w:tc>
        <w:tc>
          <w:tcPr>
            <w:tcW w:w="1870" w:type="dxa"/>
            <w:noWrap/>
            <w:hideMark/>
          </w:tcPr>
          <w:p w14:paraId="57AED21E" w14:textId="1913A4EA" w:rsidR="003465F7" w:rsidRPr="00571026" w:rsidRDefault="00362194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Upper Amazon Forastero</w:t>
            </w:r>
          </w:p>
        </w:tc>
        <w:tc>
          <w:tcPr>
            <w:tcW w:w="1870" w:type="dxa"/>
          </w:tcPr>
          <w:p w14:paraId="77220254" w14:textId="67805EF6" w:rsidR="003465F7" w:rsidRPr="00571026" w:rsidRDefault="00362194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wild</w:t>
            </w:r>
          </w:p>
        </w:tc>
      </w:tr>
      <w:tr w:rsidR="003465F7" w:rsidRPr="00571026" w14:paraId="68894FA9" w14:textId="6EC04015" w:rsidTr="00023C17">
        <w:trPr>
          <w:trHeight w:val="288"/>
        </w:trPr>
        <w:tc>
          <w:tcPr>
            <w:tcW w:w="1870" w:type="dxa"/>
            <w:noWrap/>
            <w:hideMark/>
          </w:tcPr>
          <w:p w14:paraId="73A5873B" w14:textId="77777777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  <w:tc>
          <w:tcPr>
            <w:tcW w:w="1870" w:type="dxa"/>
            <w:noWrap/>
            <w:hideMark/>
          </w:tcPr>
          <w:p w14:paraId="3041E9AE" w14:textId="77777777" w:rsidR="003465F7" w:rsidRPr="00571026" w:rsidRDefault="003465F7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870" w:type="dxa"/>
            <w:noWrap/>
            <w:hideMark/>
          </w:tcPr>
          <w:p w14:paraId="6BAE8CCD" w14:textId="5C0C1952" w:rsidR="003465F7" w:rsidRPr="00571026" w:rsidRDefault="00362194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Peru</w:t>
            </w:r>
          </w:p>
        </w:tc>
        <w:tc>
          <w:tcPr>
            <w:tcW w:w="1870" w:type="dxa"/>
            <w:noWrap/>
            <w:hideMark/>
          </w:tcPr>
          <w:p w14:paraId="225C9773" w14:textId="432352DA" w:rsidR="003465F7" w:rsidRPr="00571026" w:rsidRDefault="00362194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Upper Amazon Forastero</w:t>
            </w:r>
          </w:p>
        </w:tc>
        <w:tc>
          <w:tcPr>
            <w:tcW w:w="1870" w:type="dxa"/>
          </w:tcPr>
          <w:p w14:paraId="6067514D" w14:textId="3FD16709" w:rsidR="003465F7" w:rsidRPr="00571026" w:rsidRDefault="00362194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wild</w:t>
            </w:r>
          </w:p>
        </w:tc>
      </w:tr>
      <w:tr w:rsidR="003465F7" w:rsidRPr="00571026" w14:paraId="504873BE" w14:textId="76A6D18F" w:rsidTr="00023C17">
        <w:trPr>
          <w:trHeight w:val="288"/>
        </w:trPr>
        <w:tc>
          <w:tcPr>
            <w:tcW w:w="1870" w:type="dxa"/>
            <w:noWrap/>
            <w:hideMark/>
          </w:tcPr>
          <w:p w14:paraId="76C1E27A" w14:textId="77777777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PLAYA ALTA</w:t>
            </w:r>
          </w:p>
        </w:tc>
        <w:tc>
          <w:tcPr>
            <w:tcW w:w="1870" w:type="dxa"/>
            <w:noWrap/>
            <w:hideMark/>
          </w:tcPr>
          <w:p w14:paraId="071A6B98" w14:textId="77777777" w:rsidR="003465F7" w:rsidRPr="00571026" w:rsidRDefault="003465F7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1B9E50B5" w14:textId="7B0EC438" w:rsidR="003465F7" w:rsidRPr="00571026" w:rsidRDefault="00362194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Venezuela</w:t>
            </w:r>
          </w:p>
        </w:tc>
        <w:tc>
          <w:tcPr>
            <w:tcW w:w="1870" w:type="dxa"/>
            <w:noWrap/>
            <w:hideMark/>
          </w:tcPr>
          <w:p w14:paraId="238AE2DB" w14:textId="31DAC328" w:rsidR="003465F7" w:rsidRPr="00571026" w:rsidRDefault="00362194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Trinitario</w:t>
            </w:r>
          </w:p>
        </w:tc>
        <w:tc>
          <w:tcPr>
            <w:tcW w:w="1870" w:type="dxa"/>
          </w:tcPr>
          <w:p w14:paraId="78C24BF0" w14:textId="0D926BDE" w:rsidR="003465F7" w:rsidRPr="00571026" w:rsidRDefault="00362194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cultivated</w:t>
            </w:r>
          </w:p>
        </w:tc>
      </w:tr>
      <w:tr w:rsidR="003465F7" w:rsidRPr="00571026" w14:paraId="1116616F" w14:textId="50E83318" w:rsidTr="00023C17">
        <w:trPr>
          <w:trHeight w:val="288"/>
        </w:trPr>
        <w:tc>
          <w:tcPr>
            <w:tcW w:w="1870" w:type="dxa"/>
            <w:noWrap/>
            <w:hideMark/>
          </w:tcPr>
          <w:p w14:paraId="068D32BE" w14:textId="77777777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POUND</w:t>
            </w:r>
          </w:p>
        </w:tc>
        <w:tc>
          <w:tcPr>
            <w:tcW w:w="1870" w:type="dxa"/>
            <w:noWrap/>
            <w:hideMark/>
          </w:tcPr>
          <w:p w14:paraId="71E05A05" w14:textId="1A55586F" w:rsidR="003465F7" w:rsidRPr="00571026" w:rsidRDefault="00370B15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70" w:type="dxa"/>
            <w:noWrap/>
            <w:hideMark/>
          </w:tcPr>
          <w:p w14:paraId="46EA5818" w14:textId="05506C0F" w:rsidR="003465F7" w:rsidRPr="00571026" w:rsidRDefault="00362194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Peru</w:t>
            </w:r>
          </w:p>
        </w:tc>
        <w:tc>
          <w:tcPr>
            <w:tcW w:w="1870" w:type="dxa"/>
            <w:noWrap/>
            <w:hideMark/>
          </w:tcPr>
          <w:p w14:paraId="27426850" w14:textId="546E0CCB" w:rsidR="003465F7" w:rsidRPr="00571026" w:rsidRDefault="00362194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Upper Amazon Forastero</w:t>
            </w:r>
          </w:p>
        </w:tc>
        <w:tc>
          <w:tcPr>
            <w:tcW w:w="1870" w:type="dxa"/>
          </w:tcPr>
          <w:p w14:paraId="76FCF1C3" w14:textId="41A4B325" w:rsidR="003465F7" w:rsidRPr="00571026" w:rsidRDefault="00362194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wild</w:t>
            </w:r>
          </w:p>
        </w:tc>
      </w:tr>
      <w:tr w:rsidR="003465F7" w:rsidRPr="00571026" w14:paraId="2A8C826D" w14:textId="60D3C212" w:rsidTr="00023C17">
        <w:trPr>
          <w:trHeight w:val="288"/>
        </w:trPr>
        <w:tc>
          <w:tcPr>
            <w:tcW w:w="1870" w:type="dxa"/>
            <w:noWrap/>
            <w:hideMark/>
          </w:tcPr>
          <w:p w14:paraId="22A4A250" w14:textId="433E8413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RB</w:t>
            </w:r>
            <w:r w:rsidR="00362194" w:rsidRPr="00571026">
              <w:rPr>
                <w:rFonts w:ascii="Times New Roman" w:eastAsia="Times New Roman" w:hAnsi="Times New Roman" w:cs="Times New Roman"/>
                <w:color w:val="000000"/>
              </w:rPr>
              <w:t>[BRA]</w:t>
            </w:r>
          </w:p>
        </w:tc>
        <w:tc>
          <w:tcPr>
            <w:tcW w:w="1870" w:type="dxa"/>
            <w:noWrap/>
            <w:hideMark/>
          </w:tcPr>
          <w:p w14:paraId="20F39960" w14:textId="77777777" w:rsidR="003465F7" w:rsidRPr="00571026" w:rsidRDefault="003465F7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3C4FC833" w14:textId="3725CB87" w:rsidR="003465F7" w:rsidRPr="00571026" w:rsidRDefault="00362194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1870" w:type="dxa"/>
            <w:noWrap/>
            <w:hideMark/>
          </w:tcPr>
          <w:p w14:paraId="5BC01B93" w14:textId="028F0339" w:rsidR="003465F7" w:rsidRPr="00571026" w:rsidRDefault="00362194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Lower Amazon Forastero</w:t>
            </w:r>
          </w:p>
        </w:tc>
        <w:tc>
          <w:tcPr>
            <w:tcW w:w="1870" w:type="dxa"/>
          </w:tcPr>
          <w:p w14:paraId="36C90CAC" w14:textId="4C764C23" w:rsidR="003465F7" w:rsidRPr="00571026" w:rsidRDefault="00362194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wild</w:t>
            </w:r>
          </w:p>
        </w:tc>
      </w:tr>
      <w:tr w:rsidR="00370B15" w:rsidRPr="00571026" w14:paraId="210422FD" w14:textId="77777777" w:rsidTr="00023C17">
        <w:trPr>
          <w:trHeight w:val="288"/>
        </w:trPr>
        <w:tc>
          <w:tcPr>
            <w:tcW w:w="1870" w:type="dxa"/>
            <w:noWrap/>
          </w:tcPr>
          <w:p w14:paraId="41B4184C" w14:textId="36BF1A74" w:rsidR="00370B15" w:rsidRPr="00571026" w:rsidRDefault="00370B15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22E8">
              <w:rPr>
                <w:rFonts w:ascii="Times New Roman" w:eastAsia="Times New Roman" w:hAnsi="Times New Roman" w:cs="Times New Roman"/>
                <w:color w:val="000000"/>
              </w:rPr>
              <w:t>RIT</w:t>
            </w:r>
          </w:p>
        </w:tc>
        <w:tc>
          <w:tcPr>
            <w:tcW w:w="1870" w:type="dxa"/>
            <w:noWrap/>
          </w:tcPr>
          <w:p w14:paraId="3514E890" w14:textId="5C66A61C" w:rsidR="00370B15" w:rsidRPr="00571026" w:rsidRDefault="00370B15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noWrap/>
          </w:tcPr>
          <w:p w14:paraId="7E2AA4B1" w14:textId="3B753955" w:rsidR="00370B15" w:rsidRPr="00571026" w:rsidRDefault="004922E8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870" w:type="dxa"/>
            <w:noWrap/>
          </w:tcPr>
          <w:p w14:paraId="44FD05F9" w14:textId="1B2535EB" w:rsidR="00370B15" w:rsidRPr="00571026" w:rsidRDefault="004922E8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870" w:type="dxa"/>
          </w:tcPr>
          <w:p w14:paraId="39DAFC0C" w14:textId="7D922925" w:rsidR="00370B15" w:rsidRPr="00571026" w:rsidRDefault="004922E8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3465F7" w:rsidRPr="00571026" w14:paraId="0F153590" w14:textId="59F7FE0C" w:rsidTr="00023C17">
        <w:trPr>
          <w:trHeight w:val="288"/>
        </w:trPr>
        <w:tc>
          <w:tcPr>
            <w:tcW w:w="1870" w:type="dxa"/>
            <w:noWrap/>
            <w:hideMark/>
          </w:tcPr>
          <w:p w14:paraId="6B744E4F" w14:textId="774B1ADF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SC</w:t>
            </w:r>
            <w:r w:rsidR="00362194" w:rsidRPr="00571026">
              <w:rPr>
                <w:rFonts w:ascii="Times New Roman" w:eastAsia="Times New Roman" w:hAnsi="Times New Roman" w:cs="Times New Roman"/>
                <w:color w:val="000000"/>
              </w:rPr>
              <w:t>[COL]</w:t>
            </w:r>
          </w:p>
        </w:tc>
        <w:tc>
          <w:tcPr>
            <w:tcW w:w="1870" w:type="dxa"/>
            <w:noWrap/>
            <w:hideMark/>
          </w:tcPr>
          <w:p w14:paraId="67ED2E2C" w14:textId="2B49076E" w:rsidR="003465F7" w:rsidRPr="00571026" w:rsidRDefault="00370B15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70" w:type="dxa"/>
            <w:noWrap/>
            <w:hideMark/>
          </w:tcPr>
          <w:p w14:paraId="11114965" w14:textId="7C5504F5" w:rsidR="003465F7" w:rsidRPr="00571026" w:rsidRDefault="00362194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Colombia</w:t>
            </w:r>
          </w:p>
        </w:tc>
        <w:tc>
          <w:tcPr>
            <w:tcW w:w="1870" w:type="dxa"/>
            <w:noWrap/>
            <w:hideMark/>
          </w:tcPr>
          <w:p w14:paraId="5F396162" w14:textId="5E4FF89C" w:rsidR="003465F7" w:rsidRPr="00571026" w:rsidRDefault="00362194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Trinitario or unknown</w:t>
            </w:r>
          </w:p>
        </w:tc>
        <w:tc>
          <w:tcPr>
            <w:tcW w:w="1870" w:type="dxa"/>
          </w:tcPr>
          <w:p w14:paraId="19D9EADA" w14:textId="57B25CFF" w:rsidR="003465F7" w:rsidRPr="00571026" w:rsidRDefault="00362194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cultivated</w:t>
            </w:r>
          </w:p>
        </w:tc>
      </w:tr>
      <w:tr w:rsidR="003465F7" w:rsidRPr="00571026" w14:paraId="031AE3B1" w14:textId="58137487" w:rsidTr="00023C17">
        <w:trPr>
          <w:trHeight w:val="288"/>
        </w:trPr>
        <w:tc>
          <w:tcPr>
            <w:tcW w:w="1870" w:type="dxa"/>
            <w:noWrap/>
            <w:hideMark/>
          </w:tcPr>
          <w:p w14:paraId="3BB49C45" w14:textId="77777777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SCA</w:t>
            </w:r>
          </w:p>
        </w:tc>
        <w:tc>
          <w:tcPr>
            <w:tcW w:w="1870" w:type="dxa"/>
            <w:noWrap/>
            <w:hideMark/>
          </w:tcPr>
          <w:p w14:paraId="1ADBDD6F" w14:textId="77777777" w:rsidR="003465F7" w:rsidRPr="00571026" w:rsidRDefault="003465F7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70" w:type="dxa"/>
            <w:noWrap/>
            <w:hideMark/>
          </w:tcPr>
          <w:p w14:paraId="7FCAA10B" w14:textId="571AA770" w:rsidR="003465F7" w:rsidRPr="00571026" w:rsidRDefault="00362194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Peru</w:t>
            </w:r>
          </w:p>
        </w:tc>
        <w:tc>
          <w:tcPr>
            <w:tcW w:w="1870" w:type="dxa"/>
            <w:noWrap/>
            <w:hideMark/>
          </w:tcPr>
          <w:p w14:paraId="1B912C44" w14:textId="452CFD4C" w:rsidR="003465F7" w:rsidRPr="00571026" w:rsidRDefault="00362194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Upper Amazon Forastero</w:t>
            </w:r>
          </w:p>
        </w:tc>
        <w:tc>
          <w:tcPr>
            <w:tcW w:w="1870" w:type="dxa"/>
          </w:tcPr>
          <w:p w14:paraId="7D6A35E2" w14:textId="49758F09" w:rsidR="003465F7" w:rsidRPr="00571026" w:rsidRDefault="00362194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wild</w:t>
            </w:r>
          </w:p>
        </w:tc>
      </w:tr>
      <w:tr w:rsidR="00370B15" w:rsidRPr="00571026" w14:paraId="5CD559CF" w14:textId="77777777" w:rsidTr="00023C17">
        <w:trPr>
          <w:trHeight w:val="288"/>
        </w:trPr>
        <w:tc>
          <w:tcPr>
            <w:tcW w:w="1870" w:type="dxa"/>
            <w:noWrap/>
          </w:tcPr>
          <w:p w14:paraId="7ED92065" w14:textId="75C12828" w:rsidR="00370B15" w:rsidRPr="00571026" w:rsidRDefault="00370B15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C</w:t>
            </w:r>
          </w:p>
        </w:tc>
        <w:tc>
          <w:tcPr>
            <w:tcW w:w="1870" w:type="dxa"/>
            <w:noWrap/>
          </w:tcPr>
          <w:p w14:paraId="6ABCC284" w14:textId="0E2E88D6" w:rsidR="00370B15" w:rsidRPr="00571026" w:rsidRDefault="00370B15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noWrap/>
          </w:tcPr>
          <w:p w14:paraId="667F3D82" w14:textId="2A44286D" w:rsidR="00370B15" w:rsidRPr="00571026" w:rsidRDefault="00370B15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1870" w:type="dxa"/>
            <w:noWrap/>
          </w:tcPr>
          <w:p w14:paraId="3A679239" w14:textId="13CF974C" w:rsidR="00370B15" w:rsidRPr="00571026" w:rsidRDefault="00370B15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wer Amaz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orastero</w:t>
            </w:r>
          </w:p>
        </w:tc>
        <w:tc>
          <w:tcPr>
            <w:tcW w:w="1870" w:type="dxa"/>
          </w:tcPr>
          <w:p w14:paraId="3261610F" w14:textId="1DEBECD8" w:rsidR="00370B15" w:rsidRPr="00571026" w:rsidRDefault="00370B15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ultivated</w:t>
            </w:r>
          </w:p>
        </w:tc>
      </w:tr>
      <w:tr w:rsidR="00370B15" w:rsidRPr="00571026" w14:paraId="2C8DE90B" w14:textId="77777777" w:rsidTr="00023C17">
        <w:trPr>
          <w:trHeight w:val="288"/>
        </w:trPr>
        <w:tc>
          <w:tcPr>
            <w:tcW w:w="1870" w:type="dxa"/>
            <w:noWrap/>
          </w:tcPr>
          <w:p w14:paraId="63E3BBAC" w14:textId="0632AC3F" w:rsidR="00370B15" w:rsidRPr="00571026" w:rsidRDefault="00370B15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NK</w:t>
            </w:r>
          </w:p>
        </w:tc>
        <w:tc>
          <w:tcPr>
            <w:tcW w:w="1870" w:type="dxa"/>
            <w:noWrap/>
          </w:tcPr>
          <w:p w14:paraId="32A3B22B" w14:textId="61069951" w:rsidR="00370B15" w:rsidRPr="00571026" w:rsidRDefault="00370B15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70" w:type="dxa"/>
            <w:noWrap/>
          </w:tcPr>
          <w:p w14:paraId="4CF6D8B0" w14:textId="5534AD9D" w:rsidR="00370B15" w:rsidRPr="00571026" w:rsidRDefault="00370B15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meroun</w:t>
            </w:r>
          </w:p>
        </w:tc>
        <w:tc>
          <w:tcPr>
            <w:tcW w:w="1870" w:type="dxa"/>
            <w:noWrap/>
          </w:tcPr>
          <w:p w14:paraId="34E3B333" w14:textId="60F53D2B" w:rsidR="00370B15" w:rsidRPr="00571026" w:rsidRDefault="00370B15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nitario</w:t>
            </w:r>
          </w:p>
        </w:tc>
        <w:tc>
          <w:tcPr>
            <w:tcW w:w="1870" w:type="dxa"/>
          </w:tcPr>
          <w:p w14:paraId="1E5E8E83" w14:textId="3B38925B" w:rsidR="00370B15" w:rsidRPr="00571026" w:rsidRDefault="00370B15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ltivated</w:t>
            </w:r>
          </w:p>
        </w:tc>
      </w:tr>
      <w:tr w:rsidR="003465F7" w:rsidRPr="00571026" w14:paraId="78B98F10" w14:textId="6EA20CF2" w:rsidTr="00023C17">
        <w:trPr>
          <w:trHeight w:val="288"/>
        </w:trPr>
        <w:tc>
          <w:tcPr>
            <w:tcW w:w="1870" w:type="dxa"/>
            <w:noWrap/>
            <w:hideMark/>
          </w:tcPr>
          <w:p w14:paraId="399DAC22" w14:textId="3031ACDA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SPA</w:t>
            </w:r>
            <w:r w:rsidR="00362194" w:rsidRPr="00571026">
              <w:rPr>
                <w:rFonts w:ascii="Times New Roman" w:eastAsia="Times New Roman" w:hAnsi="Times New Roman" w:cs="Times New Roman"/>
                <w:color w:val="000000"/>
              </w:rPr>
              <w:t>[COL]</w:t>
            </w:r>
          </w:p>
        </w:tc>
        <w:tc>
          <w:tcPr>
            <w:tcW w:w="1870" w:type="dxa"/>
            <w:noWrap/>
            <w:hideMark/>
          </w:tcPr>
          <w:p w14:paraId="70E15BFC" w14:textId="77777777" w:rsidR="003465F7" w:rsidRPr="00571026" w:rsidRDefault="003465F7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70" w:type="dxa"/>
            <w:noWrap/>
            <w:hideMark/>
          </w:tcPr>
          <w:p w14:paraId="1092B5E8" w14:textId="5B2DFB8B" w:rsidR="003465F7" w:rsidRPr="00571026" w:rsidRDefault="00362194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Peru</w:t>
            </w:r>
          </w:p>
        </w:tc>
        <w:tc>
          <w:tcPr>
            <w:tcW w:w="1870" w:type="dxa"/>
            <w:noWrap/>
            <w:hideMark/>
          </w:tcPr>
          <w:p w14:paraId="6759335C" w14:textId="72E1C980" w:rsidR="003465F7" w:rsidRPr="00571026" w:rsidRDefault="00362194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Hybrid</w:t>
            </w:r>
          </w:p>
        </w:tc>
        <w:tc>
          <w:tcPr>
            <w:tcW w:w="1870" w:type="dxa"/>
          </w:tcPr>
          <w:p w14:paraId="59D784D7" w14:textId="41B0FBB1" w:rsidR="003465F7" w:rsidRPr="00571026" w:rsidRDefault="00362194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cultivated</w:t>
            </w:r>
          </w:p>
        </w:tc>
      </w:tr>
      <w:tr w:rsidR="003465F7" w:rsidRPr="00571026" w14:paraId="52CD816C" w14:textId="3C101FB8" w:rsidTr="00023C17">
        <w:trPr>
          <w:trHeight w:val="288"/>
        </w:trPr>
        <w:tc>
          <w:tcPr>
            <w:tcW w:w="1870" w:type="dxa"/>
            <w:noWrap/>
            <w:hideMark/>
          </w:tcPr>
          <w:p w14:paraId="6DFCE3ED" w14:textId="77777777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SPEC</w:t>
            </w:r>
            <w:r w:rsidR="00362194" w:rsidRPr="00571026">
              <w:rPr>
                <w:rFonts w:ascii="Times New Roman" w:eastAsia="Times New Roman" w:hAnsi="Times New Roman" w:cs="Times New Roman"/>
                <w:color w:val="000000"/>
              </w:rPr>
              <w:t xml:space="preserve"> (1-54)</w:t>
            </w:r>
          </w:p>
          <w:p w14:paraId="319999EC" w14:textId="77777777" w:rsidR="00362194" w:rsidRPr="00571026" w:rsidRDefault="00362194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1B258CB" w14:textId="0D5D7557" w:rsidR="00362194" w:rsidRPr="00571026" w:rsidRDefault="00362194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SPEC (55 and upward)</w:t>
            </w:r>
          </w:p>
        </w:tc>
        <w:tc>
          <w:tcPr>
            <w:tcW w:w="1870" w:type="dxa"/>
            <w:noWrap/>
            <w:hideMark/>
          </w:tcPr>
          <w:p w14:paraId="045390F1" w14:textId="0E9FBBF9" w:rsidR="00370B15" w:rsidRDefault="00370B15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14:paraId="4276B2CF" w14:textId="77777777" w:rsidR="00370B15" w:rsidRDefault="00370B15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EB68943" w14:textId="77777777" w:rsidR="00370B15" w:rsidRDefault="00370B15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2052084" w14:textId="319BC566" w:rsidR="003465F7" w:rsidRPr="00571026" w:rsidRDefault="00370B15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70" w:type="dxa"/>
            <w:noWrap/>
            <w:hideMark/>
          </w:tcPr>
          <w:p w14:paraId="09BD2759" w14:textId="7BA827F1" w:rsidR="003465F7" w:rsidRPr="00571026" w:rsidRDefault="00362194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Colombia</w:t>
            </w:r>
          </w:p>
        </w:tc>
        <w:tc>
          <w:tcPr>
            <w:tcW w:w="1870" w:type="dxa"/>
            <w:noWrap/>
            <w:hideMark/>
          </w:tcPr>
          <w:p w14:paraId="130C1842" w14:textId="5350706E" w:rsidR="003465F7" w:rsidRPr="00571026" w:rsidRDefault="00362194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Upper Amazon Forastero;</w:t>
            </w:r>
          </w:p>
          <w:p w14:paraId="0DDD8171" w14:textId="77777777" w:rsidR="00362194" w:rsidRPr="00571026" w:rsidRDefault="00362194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89B3F13" w14:textId="556B3BAF" w:rsidR="00362194" w:rsidRPr="00571026" w:rsidRDefault="00362194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870" w:type="dxa"/>
          </w:tcPr>
          <w:p w14:paraId="5E7014D5" w14:textId="7974E254" w:rsidR="00362194" w:rsidRPr="00571026" w:rsidRDefault="00362194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wild;</w:t>
            </w:r>
          </w:p>
          <w:p w14:paraId="648D874B" w14:textId="77777777" w:rsidR="00362194" w:rsidRPr="00571026" w:rsidRDefault="00362194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78AD387" w14:textId="77777777" w:rsidR="00362194" w:rsidRPr="00571026" w:rsidRDefault="00362194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19DBA19" w14:textId="73E18508" w:rsidR="003465F7" w:rsidRPr="00571026" w:rsidRDefault="00362194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cultivated</w:t>
            </w:r>
          </w:p>
        </w:tc>
      </w:tr>
      <w:tr w:rsidR="00370B15" w:rsidRPr="00571026" w14:paraId="572CFA27" w14:textId="77777777" w:rsidTr="00023C17">
        <w:trPr>
          <w:trHeight w:val="288"/>
        </w:trPr>
        <w:tc>
          <w:tcPr>
            <w:tcW w:w="1870" w:type="dxa"/>
            <w:noWrap/>
          </w:tcPr>
          <w:p w14:paraId="732008F4" w14:textId="738586B4" w:rsidR="00370B15" w:rsidRPr="00571026" w:rsidRDefault="00370B15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SH</w:t>
            </w:r>
          </w:p>
        </w:tc>
        <w:tc>
          <w:tcPr>
            <w:tcW w:w="1870" w:type="dxa"/>
            <w:noWrap/>
          </w:tcPr>
          <w:p w14:paraId="2F0473C0" w14:textId="6B139200" w:rsidR="00370B15" w:rsidRPr="00571026" w:rsidRDefault="00370B15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noWrap/>
          </w:tcPr>
          <w:p w14:paraId="58D95102" w14:textId="648D8DBE" w:rsidR="00370B15" w:rsidRPr="00571026" w:rsidRDefault="00370B15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nidad and Tobago</w:t>
            </w:r>
          </w:p>
        </w:tc>
        <w:tc>
          <w:tcPr>
            <w:tcW w:w="1870" w:type="dxa"/>
            <w:noWrap/>
          </w:tcPr>
          <w:p w14:paraId="2405A5C6" w14:textId="25839083" w:rsidR="00370B15" w:rsidRPr="00571026" w:rsidRDefault="00370B15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brid</w:t>
            </w:r>
          </w:p>
        </w:tc>
        <w:tc>
          <w:tcPr>
            <w:tcW w:w="1870" w:type="dxa"/>
          </w:tcPr>
          <w:p w14:paraId="07B573ED" w14:textId="434BA6F0" w:rsidR="00370B15" w:rsidRPr="00571026" w:rsidRDefault="00370B15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ltivated</w:t>
            </w:r>
          </w:p>
        </w:tc>
      </w:tr>
      <w:tr w:rsidR="003465F7" w:rsidRPr="00571026" w14:paraId="72E95CA6" w14:textId="2AF92C45" w:rsidTr="00023C17">
        <w:trPr>
          <w:trHeight w:val="288"/>
        </w:trPr>
        <w:tc>
          <w:tcPr>
            <w:tcW w:w="1870" w:type="dxa"/>
            <w:noWrap/>
            <w:hideMark/>
          </w:tcPr>
          <w:p w14:paraId="30EAE76C" w14:textId="77777777" w:rsidR="003465F7" w:rsidRPr="00571026" w:rsidRDefault="003465F7" w:rsidP="00B4448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UF</w:t>
            </w:r>
          </w:p>
        </w:tc>
        <w:tc>
          <w:tcPr>
            <w:tcW w:w="1870" w:type="dxa"/>
            <w:noWrap/>
            <w:hideMark/>
          </w:tcPr>
          <w:p w14:paraId="3EBCF63F" w14:textId="77777777" w:rsidR="003465F7" w:rsidRPr="00571026" w:rsidRDefault="003465F7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70" w:type="dxa"/>
            <w:noWrap/>
            <w:hideMark/>
          </w:tcPr>
          <w:p w14:paraId="723FAAD2" w14:textId="421ED986" w:rsidR="003465F7" w:rsidRPr="00571026" w:rsidRDefault="00362194" w:rsidP="00B4448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71026">
              <w:rPr>
                <w:rFonts w:ascii="Times New Roman" w:eastAsia="Times New Roman" w:hAnsi="Times New Roman" w:cs="Times New Roman"/>
                <w:color w:val="000000"/>
              </w:rPr>
              <w:t>Costa Rica</w:t>
            </w:r>
          </w:p>
        </w:tc>
        <w:tc>
          <w:tcPr>
            <w:tcW w:w="1870" w:type="dxa"/>
            <w:noWrap/>
            <w:hideMark/>
          </w:tcPr>
          <w:p w14:paraId="0F8935A0" w14:textId="1FB4999D" w:rsidR="003465F7" w:rsidRPr="00571026" w:rsidRDefault="00362194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Trinitario</w:t>
            </w:r>
          </w:p>
        </w:tc>
        <w:tc>
          <w:tcPr>
            <w:tcW w:w="1870" w:type="dxa"/>
          </w:tcPr>
          <w:p w14:paraId="34242F14" w14:textId="68FCD518" w:rsidR="003465F7" w:rsidRPr="00571026" w:rsidRDefault="00362194" w:rsidP="00B444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1026">
              <w:rPr>
                <w:rFonts w:ascii="Times New Roman" w:eastAsia="Times New Roman" w:hAnsi="Times New Roman" w:cs="Times New Roman"/>
                <w:sz w:val="20"/>
                <w:szCs w:val="20"/>
              </w:rPr>
              <w:t>cultivated</w:t>
            </w:r>
          </w:p>
        </w:tc>
      </w:tr>
    </w:tbl>
    <w:p w14:paraId="1ADB1854" w14:textId="77777777" w:rsidR="00A67462" w:rsidRPr="00571026" w:rsidRDefault="00A67462">
      <w:pPr>
        <w:rPr>
          <w:rFonts w:ascii="Times New Roman" w:hAnsi="Times New Roman" w:cs="Times New Roman"/>
        </w:rPr>
      </w:pPr>
    </w:p>
    <w:sectPr w:rsidR="00A67462" w:rsidRPr="00571026" w:rsidSect="00334794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485"/>
    <w:rsid w:val="000B31F2"/>
    <w:rsid w:val="000C0842"/>
    <w:rsid w:val="000E0976"/>
    <w:rsid w:val="00111157"/>
    <w:rsid w:val="001B0E24"/>
    <w:rsid w:val="00226E5B"/>
    <w:rsid w:val="002F2492"/>
    <w:rsid w:val="002F4D1C"/>
    <w:rsid w:val="00334794"/>
    <w:rsid w:val="003465F7"/>
    <w:rsid w:val="00362194"/>
    <w:rsid w:val="00366708"/>
    <w:rsid w:val="00370B15"/>
    <w:rsid w:val="004922E8"/>
    <w:rsid w:val="004A289A"/>
    <w:rsid w:val="00571026"/>
    <w:rsid w:val="00717D64"/>
    <w:rsid w:val="008B6948"/>
    <w:rsid w:val="009648F7"/>
    <w:rsid w:val="0097533D"/>
    <w:rsid w:val="00A54FCB"/>
    <w:rsid w:val="00A67462"/>
    <w:rsid w:val="00A869A1"/>
    <w:rsid w:val="00B10934"/>
    <w:rsid w:val="00B44485"/>
    <w:rsid w:val="00D75512"/>
    <w:rsid w:val="00E11A58"/>
    <w:rsid w:val="00E67086"/>
    <w:rsid w:val="00EE7161"/>
    <w:rsid w:val="00FC3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7BC7B"/>
  <w15:docId w15:val="{696EC5C2-9960-4BE0-A0F8-24E5540DF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44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59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 Bekele</dc:creator>
  <cp:lastModifiedBy>FB</cp:lastModifiedBy>
  <cp:revision>2</cp:revision>
  <dcterms:created xsi:type="dcterms:W3CDTF">2022-09-17T17:49:00Z</dcterms:created>
  <dcterms:modified xsi:type="dcterms:W3CDTF">2022-09-17T17:49:00Z</dcterms:modified>
</cp:coreProperties>
</file>